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301" w:rsidRDefault="00FC3301" w:rsidP="00FC330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FC330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2F63">
        <w:rPr>
          <w:rFonts w:ascii="Times New Roman" w:hAnsi="Times New Roman" w:cs="Times New Roman"/>
          <w:bCs/>
          <w:sz w:val="24"/>
          <w:szCs w:val="24"/>
        </w:rPr>
        <w:t>Truth table</w:t>
      </w:r>
    </w:p>
    <w:p w:rsidR="00FC3301" w:rsidRPr="00F4463E" w:rsidRDefault="00FC3301" w:rsidP="00FC330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435" w:type="dxa"/>
        <w:jc w:val="center"/>
        <w:tblLook w:val="04A0" w:firstRow="1" w:lastRow="0" w:firstColumn="1" w:lastColumn="0" w:noHBand="0" w:noVBand="1"/>
      </w:tblPr>
      <w:tblGrid>
        <w:gridCol w:w="847"/>
        <w:gridCol w:w="757"/>
        <w:gridCol w:w="947"/>
        <w:gridCol w:w="947"/>
        <w:gridCol w:w="1126"/>
        <w:gridCol w:w="1515"/>
        <w:gridCol w:w="1610"/>
        <w:gridCol w:w="1686"/>
      </w:tblGrid>
      <w:tr w:rsidR="00FC3301" w:rsidRPr="00F4463E" w:rsidTr="00F171B8">
        <w:trPr>
          <w:trHeight w:val="124"/>
          <w:jc w:val="center"/>
        </w:trPr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S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H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consist.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 consist.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 consist.</w:t>
            </w:r>
          </w:p>
        </w:tc>
      </w:tr>
      <w:tr w:rsidR="00FC3301" w:rsidRPr="00F4463E" w:rsidTr="00F171B8">
        <w:trPr>
          <w:trHeight w:val="88"/>
          <w:jc w:val="center"/>
        </w:trPr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059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164</w:t>
            </w:r>
          </w:p>
        </w:tc>
        <w:tc>
          <w:tcPr>
            <w:tcW w:w="1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264</w:t>
            </w:r>
          </w:p>
        </w:tc>
      </w:tr>
      <w:tr w:rsidR="00FC3301" w:rsidRPr="00F4463E" w:rsidTr="00F171B8">
        <w:trPr>
          <w:trHeight w:val="97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41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33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341</w:t>
            </w:r>
          </w:p>
        </w:tc>
      </w:tr>
      <w:tr w:rsidR="00FC3301" w:rsidRPr="00F4463E" w:rsidTr="00F171B8">
        <w:trPr>
          <w:trHeight w:val="97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33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18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406</w:t>
            </w:r>
          </w:p>
        </w:tc>
      </w:tr>
      <w:tr w:rsidR="00FC3301" w:rsidRPr="00F4463E" w:rsidTr="00F171B8">
        <w:trPr>
          <w:trHeight w:val="106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19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90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908</w:t>
            </w:r>
          </w:p>
        </w:tc>
      </w:tr>
      <w:tr w:rsidR="00FC3301" w:rsidRPr="00F4463E" w:rsidTr="00F171B8">
        <w:trPr>
          <w:trHeight w:val="41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03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63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534</w:t>
            </w:r>
          </w:p>
        </w:tc>
      </w:tr>
      <w:tr w:rsidR="00FC3301" w:rsidRPr="00F4463E" w:rsidTr="00F171B8">
        <w:trPr>
          <w:trHeight w:val="124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90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55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941</w:t>
            </w:r>
          </w:p>
        </w:tc>
      </w:tr>
      <w:tr w:rsidR="00FC3301" w:rsidRPr="00F4463E" w:rsidTr="00F171B8">
        <w:trPr>
          <w:trHeight w:val="133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8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57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861</w:t>
            </w:r>
          </w:p>
        </w:tc>
      </w:tr>
      <w:tr w:rsidR="00FC3301" w:rsidRPr="00F4463E" w:rsidTr="00F171B8">
        <w:trPr>
          <w:trHeight w:val="133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88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85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853</w:t>
            </w:r>
          </w:p>
        </w:tc>
      </w:tr>
      <w:tr w:rsidR="00FC3301" w:rsidRPr="00F4463E" w:rsidTr="00F171B8">
        <w:trPr>
          <w:trHeight w:val="142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3301" w:rsidRPr="00F4463E" w:rsidTr="00F171B8">
        <w:trPr>
          <w:trHeight w:val="61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3301" w:rsidRPr="00F4463E" w:rsidTr="00F171B8">
        <w:trPr>
          <w:trHeight w:val="70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3301" w:rsidRPr="00F4463E" w:rsidTr="00F171B8">
        <w:trPr>
          <w:trHeight w:val="70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3301" w:rsidRPr="00F4463E" w:rsidTr="00F171B8">
        <w:trPr>
          <w:trHeight w:val="79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3301" w:rsidRPr="00F4463E" w:rsidTr="00F171B8">
        <w:trPr>
          <w:trHeight w:val="41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3301" w:rsidRPr="00F4463E" w:rsidTr="00F171B8">
        <w:trPr>
          <w:trHeight w:val="41"/>
          <w:jc w:val="center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3301" w:rsidRPr="00F4463E" w:rsidTr="00F171B8">
        <w:trPr>
          <w:trHeight w:val="41"/>
          <w:jc w:val="center"/>
        </w:trPr>
        <w:tc>
          <w:tcPr>
            <w:tcW w:w="8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C3301" w:rsidRPr="00F4463E" w:rsidRDefault="00FC3301" w:rsidP="00F17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6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3C6540" w:rsidRDefault="003C6540"/>
    <w:sectPr w:rsidR="003C654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E90" w:rsidRDefault="008F2E90" w:rsidP="006B4756">
      <w:pPr>
        <w:spacing w:after="0" w:line="240" w:lineRule="auto"/>
      </w:pPr>
      <w:r>
        <w:separator/>
      </w:r>
    </w:p>
  </w:endnote>
  <w:endnote w:type="continuationSeparator" w:id="0">
    <w:p w:rsidR="008F2E90" w:rsidRDefault="008F2E90" w:rsidP="006B4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2073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4756" w:rsidRDefault="006B47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2F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4756" w:rsidRDefault="006B4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E90" w:rsidRDefault="008F2E90" w:rsidP="006B4756">
      <w:pPr>
        <w:spacing w:after="0" w:line="240" w:lineRule="auto"/>
      </w:pPr>
      <w:r>
        <w:separator/>
      </w:r>
    </w:p>
  </w:footnote>
  <w:footnote w:type="continuationSeparator" w:id="0">
    <w:p w:rsidR="008F2E90" w:rsidRDefault="008F2E90" w:rsidP="006B47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SwtLQ0MzUxMzEwMTdV0lEKTi0uzszPAykwrAUA8bgRgywAAAA="/>
  </w:docVars>
  <w:rsids>
    <w:rsidRoot w:val="00A7567F"/>
    <w:rsid w:val="00330505"/>
    <w:rsid w:val="003B2F63"/>
    <w:rsid w:val="003C6540"/>
    <w:rsid w:val="006B4756"/>
    <w:rsid w:val="008F2E90"/>
    <w:rsid w:val="00A7567F"/>
    <w:rsid w:val="00FC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13449"/>
  <w15:chartTrackingRefBased/>
  <w15:docId w15:val="{5A79B643-5738-40E0-A8A8-B3668AE0C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30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4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756"/>
  </w:style>
  <w:style w:type="paragraph" w:styleId="Footer">
    <w:name w:val="footer"/>
    <w:basedOn w:val="Normal"/>
    <w:link w:val="FooterChar"/>
    <w:uiPriority w:val="99"/>
    <w:unhideWhenUsed/>
    <w:rsid w:val="006B4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>HP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. Kader Jilani</dc:creator>
  <cp:keywords/>
  <dc:description/>
  <cp:lastModifiedBy>M. A. Kader Jilani</cp:lastModifiedBy>
  <cp:revision>12</cp:revision>
  <dcterms:created xsi:type="dcterms:W3CDTF">2024-06-03T14:52:00Z</dcterms:created>
  <dcterms:modified xsi:type="dcterms:W3CDTF">2024-06-03T14:55:00Z</dcterms:modified>
</cp:coreProperties>
</file>